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812" w:rsidRPr="008037A9" w:rsidRDefault="00AC4812" w:rsidP="00AC4812">
      <w:pPr>
        <w:rPr>
          <w:b/>
          <w:lang w:val="en-GB"/>
        </w:rPr>
      </w:pPr>
      <w:r w:rsidRPr="008037A9">
        <w:rPr>
          <w:b/>
          <w:lang w:val="en-GB"/>
        </w:rPr>
        <w:t>Appendix B</w:t>
      </w:r>
    </w:p>
    <w:tbl>
      <w:tblPr>
        <w:tblStyle w:val="Gemiddeldraster3-accent5"/>
        <w:tblW w:w="0" w:type="auto"/>
        <w:tblLayout w:type="fixed"/>
        <w:tblLook w:val="04A0" w:firstRow="1" w:lastRow="0" w:firstColumn="1" w:lastColumn="0" w:noHBand="0" w:noVBand="1"/>
      </w:tblPr>
      <w:tblGrid>
        <w:gridCol w:w="3294"/>
        <w:gridCol w:w="1998"/>
        <w:gridCol w:w="1998"/>
        <w:gridCol w:w="1998"/>
      </w:tblGrid>
      <w:tr w:rsidR="00AC4812" w:rsidRPr="00BB4A6F" w:rsidTr="00FA4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Item</w:t>
            </w:r>
          </w:p>
        </w:tc>
        <w:tc>
          <w:tcPr>
            <w:tcW w:w="1998" w:type="dxa"/>
          </w:tcPr>
          <w:p w:rsidR="00AC4812" w:rsidRPr="00BB4A6F" w:rsidRDefault="00AC4812" w:rsidP="00FA4F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IRR measurement 1</w:t>
            </w:r>
            <w:r w:rsidRPr="00BB4A6F">
              <w:rPr>
                <w:rFonts w:asciiTheme="majorHAnsi" w:hAnsiTheme="majorHAnsi"/>
                <w:lang w:val="en-GB"/>
              </w:rPr>
              <w:br/>
              <w:t>n=24</w:t>
            </w:r>
          </w:p>
        </w:tc>
        <w:tc>
          <w:tcPr>
            <w:tcW w:w="1998" w:type="dxa"/>
          </w:tcPr>
          <w:p w:rsidR="00AC4812" w:rsidRPr="00BB4A6F" w:rsidRDefault="00AC4812" w:rsidP="00FA4F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IRR measurement 2</w:t>
            </w:r>
            <w:r w:rsidRPr="00BB4A6F">
              <w:rPr>
                <w:rFonts w:asciiTheme="majorHAnsi" w:hAnsiTheme="majorHAnsi"/>
                <w:lang w:val="en-GB"/>
              </w:rPr>
              <w:br/>
              <w:t>n=10</w:t>
            </w:r>
          </w:p>
        </w:tc>
        <w:tc>
          <w:tcPr>
            <w:tcW w:w="1998" w:type="dxa"/>
          </w:tcPr>
          <w:p w:rsidR="00AC4812" w:rsidRPr="00BB4A6F" w:rsidRDefault="00AC4812" w:rsidP="00FA4F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IRR measurement3</w:t>
            </w:r>
            <w:r w:rsidRPr="00BB4A6F">
              <w:rPr>
                <w:rFonts w:asciiTheme="majorHAnsi" w:hAnsiTheme="majorHAnsi"/>
                <w:lang w:val="en-GB"/>
              </w:rPr>
              <w:br/>
              <w:t>n=20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</w:tcPr>
          <w:p w:rsidR="00AC4812" w:rsidRPr="00BB4A6F" w:rsidRDefault="00AC4812" w:rsidP="00FA4FB1">
            <w:pPr>
              <w:jc w:val="center"/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General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. Sex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. Institut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. Year of training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94 – 95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2. Year of rating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3. Completed forms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98 – 5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.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99 – 9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vAlign w:val="center"/>
          </w:tcPr>
          <w:p w:rsidR="00AC4812" w:rsidRPr="00BB4A6F" w:rsidRDefault="00AC4812" w:rsidP="00FA4FB1">
            <w:pPr>
              <w:jc w:val="center"/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Reflection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 xml:space="preserve">4. Presence 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41 – 54.2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67 – 85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5. Level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6 – 83.3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84 – 8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vAlign w:val="center"/>
          </w:tcPr>
          <w:p w:rsidR="00AC4812" w:rsidRPr="00BB4A6F" w:rsidRDefault="00AC4812" w:rsidP="00FA4FB1">
            <w:pPr>
              <w:jc w:val="center"/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 xml:space="preserve">Feedback </w:t>
            </w:r>
            <w:r>
              <w:rPr>
                <w:rFonts w:asciiTheme="majorHAnsi" w:hAnsiTheme="majorHAnsi"/>
                <w:lang w:val="en-GB"/>
              </w:rPr>
              <w:t>Teachers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6.  Medical Expert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85 – 70.8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5 – 9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6.  Communicator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 xml:space="preserve">6.  Collaborator 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 xml:space="preserve">6.  Leader 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5 – 75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6.  Health Advocat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88 – 75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6.  Scholar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85 – 75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6. Professional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C000"/>
                <w:sz w:val="20"/>
                <w:szCs w:val="20"/>
                <w:lang w:val="en-GB"/>
              </w:rPr>
            </w:pPr>
            <w:r w:rsidRPr="00D702A2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.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63 – 9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6. Non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 xml:space="preserve">7. Specificity 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3 – 70.8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8.  Focus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48 – 66.7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8 – 85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9. Purpos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C000"/>
                <w:sz w:val="20"/>
                <w:szCs w:val="20"/>
                <w:lang w:val="en-GB"/>
              </w:rPr>
            </w:pPr>
            <w:r w:rsidRPr="00D702A2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C000"/>
                <w:sz w:val="20"/>
                <w:szCs w:val="20"/>
                <w:lang w:val="en-GB"/>
              </w:rPr>
              <w:t>.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66 – 66.7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42 – 7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0 – 85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0. Sourc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29 – 54.2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0 – 85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1. Level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1 – 70.8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</w:tcPr>
          <w:p w:rsidR="00AC4812" w:rsidRPr="00BF5035" w:rsidRDefault="00AC4812" w:rsidP="00FA4FB1">
            <w:pPr>
              <w:jc w:val="center"/>
              <w:rPr>
                <w:rFonts w:asciiTheme="majorHAnsi" w:hAnsiTheme="majorHAnsi"/>
                <w:highlight w:val="darkRed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Feedback Supervisor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 xml:space="preserve">12. Medical Expert 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45 – 54.2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2. Communicator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13 – 33.3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2. Collaborator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44 – 5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2. Leader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18 – 5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2. Health Advocat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13 – 5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2.  Scholar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18 – 5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2. Professional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.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11 – 37.5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2. Non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4 – 62.5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Eliminated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3. Medical Expert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1 – 70.8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C000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color w:val="FFC000"/>
                <w:sz w:val="20"/>
                <w:szCs w:val="20"/>
                <w:lang w:val="en-GB"/>
              </w:rPr>
              <w:t>.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63 – 9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3. Communicator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7 – 70.8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3. Collaborator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6 – 70.8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5 – 9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90 – 95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3. Leader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9 – 9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3. Health Advocat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3. Scholar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7 – 75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3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3. Professional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.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56 – 66.6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9 – 9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3. Non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00 – 75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4. Specificity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56 – 66.7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90 – 95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5. Focus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7 -75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2 – 9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6. Purpos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6 – 70.8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2 – 8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83 – 95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7. Sourc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03 – 41.7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88 – 95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8. Level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54 – 62.5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90 – 95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tcBorders>
              <w:top w:val="single" w:sz="4" w:space="0" w:color="FFFFFF"/>
            </w:tcBorders>
          </w:tcPr>
          <w:p w:rsidR="00AC4812" w:rsidRPr="00BB4A6F" w:rsidRDefault="00AC4812" w:rsidP="00FA4FB1">
            <w:pPr>
              <w:jc w:val="center"/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lastRenderedPageBreak/>
              <w:t>Goal</w:t>
            </w:r>
            <w:r>
              <w:rPr>
                <w:rFonts w:asciiTheme="majorHAnsi" w:hAnsiTheme="majorHAnsi"/>
                <w:lang w:val="en-GB"/>
              </w:rPr>
              <w:t>-</w:t>
            </w:r>
            <w:r w:rsidRPr="00BB4A6F">
              <w:rPr>
                <w:rFonts w:asciiTheme="majorHAnsi" w:hAnsiTheme="majorHAnsi"/>
                <w:lang w:val="en-GB"/>
              </w:rPr>
              <w:t>Setting and Planning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9. Number of goals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85 – 91.7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19. Number of forms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86 – 95.8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96 – 9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20. Specificity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43 – 79.2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57 – 80%</w:t>
            </w:r>
          </w:p>
        </w:tc>
      </w:tr>
      <w:tr w:rsidR="00AC4812" w:rsidRPr="00BB4A6F" w:rsidTr="00FA4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21. Proximity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69 – 91.7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81 – 9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46 – 90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22. Congruence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5 – 95.8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1.0 – 10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2 – 95%</w:t>
            </w:r>
          </w:p>
        </w:tc>
      </w:tr>
      <w:tr w:rsidR="00AC4812" w:rsidRPr="00BB4A6F" w:rsidTr="00FA4FB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23. Challenging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48 – 87.5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3 – 9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49 – 85%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  <w:bottom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24. Origin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FF0000"/>
                <w:sz w:val="20"/>
                <w:szCs w:val="20"/>
                <w:lang w:val="en-GB"/>
              </w:rPr>
              <w:t>.25 – 75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75 – 9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.67 – 85%</w:t>
            </w:r>
          </w:p>
        </w:tc>
      </w:tr>
      <w:tr w:rsidR="00AC4812" w:rsidRPr="00BB4A6F" w:rsidTr="00FA4FB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vAlign w:val="center"/>
          </w:tcPr>
          <w:p w:rsidR="00AC4812" w:rsidRPr="00BB4A6F" w:rsidRDefault="00AC4812" w:rsidP="00FA4FB1">
            <w:pPr>
              <w:jc w:val="center"/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Monitoring</w:t>
            </w:r>
          </w:p>
        </w:tc>
      </w:tr>
      <w:tr w:rsidR="00AC4812" w:rsidRPr="00BB4A6F" w:rsidTr="00FA4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4" w:type="dxa"/>
            <w:tcBorders>
              <w:top w:val="single" w:sz="4" w:space="0" w:color="FFFFFF"/>
            </w:tcBorders>
          </w:tcPr>
          <w:p w:rsidR="00AC4812" w:rsidRPr="00BB4A6F" w:rsidRDefault="00AC4812" w:rsidP="00FA4FB1">
            <w:pPr>
              <w:rPr>
                <w:rFonts w:asciiTheme="majorHAnsi" w:hAnsiTheme="majorHAnsi"/>
                <w:lang w:val="en-GB"/>
              </w:rPr>
            </w:pPr>
            <w:r w:rsidRPr="00BB4A6F">
              <w:rPr>
                <w:rFonts w:asciiTheme="majorHAnsi" w:hAnsiTheme="majorHAnsi"/>
                <w:lang w:val="en-GB"/>
              </w:rPr>
              <w:t>25. Monitoring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BB4A6F">
              <w:rPr>
                <w:rFonts w:asciiTheme="majorHAnsi" w:hAnsiTheme="maj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3 – 90%</w:t>
            </w:r>
          </w:p>
        </w:tc>
        <w:tc>
          <w:tcPr>
            <w:tcW w:w="1998" w:type="dxa"/>
            <w:vAlign w:val="center"/>
          </w:tcPr>
          <w:p w:rsidR="00AC4812" w:rsidRPr="00BB4A6F" w:rsidRDefault="00AC4812" w:rsidP="00FA4F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0</w:t>
            </w:r>
            <w:r w:rsidRPr="00BB4A6F">
              <w:rPr>
                <w:rFonts w:asciiTheme="majorHAnsi" w:hAnsiTheme="majorHAnsi"/>
                <w:color w:val="E36C0A" w:themeColor="accent6" w:themeShade="BF"/>
                <w:sz w:val="20"/>
                <w:szCs w:val="20"/>
                <w:lang w:val="en-GB"/>
              </w:rPr>
              <w:t>.62 – 90%</w:t>
            </w:r>
          </w:p>
        </w:tc>
      </w:tr>
    </w:tbl>
    <w:p w:rsidR="00CE09FE" w:rsidRDefault="00AC4812">
      <w:r w:rsidRPr="00BB4A6F">
        <w:rPr>
          <w:sz w:val="20"/>
          <w:szCs w:val="20"/>
          <w:lang w:val="en-GB"/>
        </w:rPr>
        <w:t xml:space="preserve">Interrater reliabilities </w:t>
      </w:r>
      <w:r>
        <w:rPr>
          <w:sz w:val="20"/>
          <w:szCs w:val="20"/>
          <w:lang w:val="en-GB"/>
        </w:rPr>
        <w:t xml:space="preserve">(IRR) </w:t>
      </w:r>
      <w:r w:rsidRPr="00BB4A6F">
        <w:rPr>
          <w:sz w:val="20"/>
          <w:szCs w:val="20"/>
          <w:lang w:val="en-GB"/>
        </w:rPr>
        <w:t xml:space="preserve">of the different items of the codebook using </w:t>
      </w:r>
      <w:proofErr w:type="spellStart"/>
      <w:r w:rsidRPr="00BB4A6F">
        <w:rPr>
          <w:sz w:val="20"/>
          <w:szCs w:val="20"/>
          <w:lang w:val="en-GB"/>
        </w:rPr>
        <w:t>Krippendorff’s</w:t>
      </w:r>
      <w:proofErr w:type="spellEnd"/>
      <w:r w:rsidRPr="00BB4A6F">
        <w:rPr>
          <w:sz w:val="20"/>
          <w:szCs w:val="20"/>
          <w:lang w:val="en-GB"/>
        </w:rPr>
        <w:t xml:space="preserve"> alpha and percentage of agreement.</w:t>
      </w:r>
      <w:r>
        <w:rPr>
          <w:sz w:val="20"/>
          <w:szCs w:val="20"/>
          <w:lang w:val="en-GB"/>
        </w:rPr>
        <w:t xml:space="preserve"> Black results refer to satisfactory IRR (&gt;0.67), orange results are sufficient (≥0.60 - ≤0.67) and red results are insuf</w:t>
      </w:r>
      <w:bookmarkStart w:id="0" w:name="_GoBack"/>
      <w:bookmarkEnd w:id="0"/>
      <w:r>
        <w:rPr>
          <w:sz w:val="20"/>
          <w:szCs w:val="20"/>
          <w:lang w:val="en-GB"/>
        </w:rPr>
        <w:t>ficient (&lt;0.60).</w:t>
      </w:r>
    </w:p>
    <w:sectPr w:rsidR="00CE09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812"/>
    <w:rsid w:val="00AC4812"/>
    <w:rsid w:val="00CE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BC7D79-1366-4729-BD92-041C182BF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C4812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raster3-accent5">
    <w:name w:val="Medium Grid 3 Accent 5"/>
    <w:basedOn w:val="Standaardtabel"/>
    <w:uiPriority w:val="69"/>
    <w:rsid w:val="00AC481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en, Rozemarijn van der</dc:creator>
  <cp:keywords/>
  <dc:description/>
  <cp:lastModifiedBy>Gulden, Rozemarijn van der</cp:lastModifiedBy>
  <cp:revision>1</cp:revision>
  <dcterms:created xsi:type="dcterms:W3CDTF">2019-07-25T06:59:00Z</dcterms:created>
  <dcterms:modified xsi:type="dcterms:W3CDTF">2019-07-25T07:00:00Z</dcterms:modified>
</cp:coreProperties>
</file>